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8BFF8" w14:textId="7538AD9E" w:rsidR="00401F25" w:rsidRPr="008A0333" w:rsidRDefault="006846A0" w:rsidP="008A0333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1</w:t>
      </w:r>
      <w:r w:rsidR="008A0333">
        <w:rPr>
          <w:rFonts w:ascii="Times New Roman" w:hAnsi="Times New Roman" w:cs="Times New Roman" w:hint="eastAsia"/>
          <w:b/>
        </w:rPr>
        <w:t>.</w:t>
      </w:r>
      <w:r w:rsidR="0083517C" w:rsidRPr="0083517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Definitions of HRCT patterns.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802"/>
        <w:gridCol w:w="5714"/>
      </w:tblGrid>
      <w:tr w:rsidR="008A0333" w14:paraId="19A4E596" w14:textId="77777777" w:rsidTr="003E350B">
        <w:tc>
          <w:tcPr>
            <w:tcW w:w="2802" w:type="dxa"/>
          </w:tcPr>
          <w:p w14:paraId="7B78867E" w14:textId="4186141B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m</w:t>
            </w:r>
          </w:p>
        </w:tc>
        <w:tc>
          <w:tcPr>
            <w:tcW w:w="5714" w:type="dxa"/>
          </w:tcPr>
          <w:p w14:paraId="59CC9CB6" w14:textId="4FBE18A3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finition</w:t>
            </w:r>
          </w:p>
        </w:tc>
      </w:tr>
      <w:tr w:rsidR="008A0333" w14:paraId="149EC4BC" w14:textId="77777777" w:rsidTr="003E350B">
        <w:tc>
          <w:tcPr>
            <w:tcW w:w="2802" w:type="dxa"/>
          </w:tcPr>
          <w:p w14:paraId="66085B72" w14:textId="6D0989EF" w:rsidR="006846A0" w:rsidRDefault="006846A0" w:rsidP="009930BD">
            <w:pPr>
              <w:rPr>
                <w:rFonts w:ascii="Times New Roman" w:hAnsi="Times New Roman" w:cs="Times New Roman"/>
              </w:rPr>
            </w:pPr>
            <w:r w:rsidRPr="0085123F">
              <w:rPr>
                <w:rFonts w:ascii="Times New Roman" w:hAnsi="Times New Roman" w:cs="Times New Roman"/>
              </w:rPr>
              <w:t>Nodule (solitary/multiple)</w:t>
            </w:r>
          </w:p>
        </w:tc>
        <w:tc>
          <w:tcPr>
            <w:tcW w:w="5714" w:type="dxa"/>
          </w:tcPr>
          <w:p w14:paraId="69A907D7" w14:textId="5C93F29E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846A0">
              <w:rPr>
                <w:rFonts w:ascii="Times New Roman" w:hAnsi="Times New Roman" w:cs="Times New Roman" w:hint="eastAsia"/>
              </w:rPr>
              <w:t xml:space="preserve"> rounded opacity, well or poorly defined, measuring up to 3 cm in diameter</w:t>
            </w:r>
          </w:p>
        </w:tc>
      </w:tr>
      <w:tr w:rsidR="008A0333" w14:paraId="32A3B7FF" w14:textId="77777777" w:rsidTr="003E350B">
        <w:tc>
          <w:tcPr>
            <w:tcW w:w="2802" w:type="dxa"/>
          </w:tcPr>
          <w:p w14:paraId="29EE1CEA" w14:textId="56325E2E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acity</w:t>
            </w:r>
          </w:p>
        </w:tc>
        <w:tc>
          <w:tcPr>
            <w:tcW w:w="5714" w:type="dxa"/>
          </w:tcPr>
          <w:p w14:paraId="2ED814D3" w14:textId="79363255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846A0">
              <w:rPr>
                <w:rFonts w:ascii="Times New Roman" w:hAnsi="Times New Roman" w:cs="Times New Roman" w:hint="eastAsia"/>
              </w:rPr>
              <w:t>ny area that preferentially attenuates the X-ray beam and therefore appears more opaque than the surrounding area</w:t>
            </w:r>
          </w:p>
        </w:tc>
      </w:tr>
      <w:tr w:rsidR="008A0333" w14:paraId="3C998DE5" w14:textId="77777777" w:rsidTr="003E350B">
        <w:tc>
          <w:tcPr>
            <w:tcW w:w="2802" w:type="dxa"/>
          </w:tcPr>
          <w:p w14:paraId="4DD68734" w14:textId="5A1E8A02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846A0">
              <w:rPr>
                <w:rFonts w:ascii="Times New Roman" w:hAnsi="Times New Roman" w:cs="Times New Roman"/>
              </w:rPr>
              <w:t>onsolidation</w:t>
            </w:r>
          </w:p>
        </w:tc>
        <w:tc>
          <w:tcPr>
            <w:tcW w:w="5714" w:type="dxa"/>
          </w:tcPr>
          <w:p w14:paraId="3A0DC05D" w14:textId="47204F25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 </w:t>
            </w:r>
            <w:r w:rsidRPr="006846A0">
              <w:rPr>
                <w:rFonts w:ascii="Times New Roman" w:hAnsi="Times New Roman" w:cs="Times New Roman" w:hint="eastAsia"/>
              </w:rPr>
              <w:t>homogeneous increase in pulmonary parenchymal attenuation that obscures the margins of vessels and airway walls</w:t>
            </w:r>
          </w:p>
        </w:tc>
      </w:tr>
      <w:tr w:rsidR="008A0333" w14:paraId="238FC749" w14:textId="77777777" w:rsidTr="003E350B">
        <w:tc>
          <w:tcPr>
            <w:tcW w:w="2802" w:type="dxa"/>
          </w:tcPr>
          <w:p w14:paraId="69E5696C" w14:textId="7D792A95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846A0">
              <w:rPr>
                <w:rFonts w:ascii="Times New Roman" w:hAnsi="Times New Roman" w:cs="Times New Roman"/>
              </w:rPr>
              <w:t>avity</w:t>
            </w:r>
          </w:p>
        </w:tc>
        <w:tc>
          <w:tcPr>
            <w:tcW w:w="5714" w:type="dxa"/>
          </w:tcPr>
          <w:p w14:paraId="210A4F45" w14:textId="0434A513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846A0">
              <w:rPr>
                <w:rFonts w:ascii="Times New Roman" w:hAnsi="Times New Roman" w:cs="Times New Roman"/>
              </w:rPr>
              <w:t xml:space="preserve"> gas-</w:t>
            </w:r>
            <w:r w:rsidRPr="006846A0">
              <w:rPr>
                <w:rFonts w:ascii="Times New Roman" w:hAnsi="Times New Roman" w:cs="Times New Roman" w:hint="eastAsia"/>
              </w:rPr>
              <w:t>fi</w:t>
            </w:r>
            <w:r w:rsidRPr="006846A0">
              <w:rPr>
                <w:rFonts w:ascii="Times New Roman" w:hAnsi="Times New Roman" w:cs="Times New Roman"/>
              </w:rPr>
              <w:t xml:space="preserve">lled space, seen as a </w:t>
            </w:r>
            <w:proofErr w:type="spellStart"/>
            <w:r w:rsidRPr="006846A0">
              <w:rPr>
                <w:rFonts w:ascii="Times New Roman" w:hAnsi="Times New Roman" w:cs="Times New Roman"/>
              </w:rPr>
              <w:t>lucency</w:t>
            </w:r>
            <w:proofErr w:type="spellEnd"/>
            <w:r w:rsidRPr="006846A0">
              <w:rPr>
                <w:rFonts w:ascii="Times New Roman" w:hAnsi="Times New Roman" w:cs="Times New Roman"/>
              </w:rPr>
              <w:t xml:space="preserve"> or low-attenuation area, within pulmonary consolidation, a mass, or a nodule</w:t>
            </w:r>
          </w:p>
        </w:tc>
      </w:tr>
      <w:tr w:rsidR="008A0333" w14:paraId="3E6241AD" w14:textId="77777777" w:rsidTr="003E350B">
        <w:tc>
          <w:tcPr>
            <w:tcW w:w="2802" w:type="dxa"/>
          </w:tcPr>
          <w:p w14:paraId="5DDCFE5B" w14:textId="4459F1A1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846A0">
              <w:rPr>
                <w:rFonts w:ascii="Times New Roman" w:hAnsi="Times New Roman" w:cs="Times New Roman"/>
              </w:rPr>
              <w:t>ass</w:t>
            </w:r>
          </w:p>
        </w:tc>
        <w:tc>
          <w:tcPr>
            <w:tcW w:w="5714" w:type="dxa"/>
          </w:tcPr>
          <w:p w14:paraId="0216C3CD" w14:textId="52B79CBD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846A0">
              <w:rPr>
                <w:rFonts w:ascii="Times New Roman" w:hAnsi="Times New Roman" w:cs="Times New Roman"/>
              </w:rPr>
              <w:t>ny pulmonary, pleural, or mediastinal lesion seen on chest radiographs as an opacity greater than 3 cm in diameter (without regard to contour, border, or density characteristics)</w:t>
            </w:r>
          </w:p>
        </w:tc>
      </w:tr>
      <w:tr w:rsidR="008A0333" w14:paraId="30108733" w14:textId="77777777" w:rsidTr="003E350B">
        <w:tc>
          <w:tcPr>
            <w:tcW w:w="2802" w:type="dxa"/>
          </w:tcPr>
          <w:p w14:paraId="5A7E5826" w14:textId="4411EA83" w:rsidR="006846A0" w:rsidRDefault="006846A0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6846A0">
              <w:rPr>
                <w:rFonts w:ascii="Times New Roman" w:hAnsi="Times New Roman" w:cs="Times New Roman"/>
              </w:rPr>
              <w:t>round-glass opacity</w:t>
            </w:r>
          </w:p>
        </w:tc>
        <w:tc>
          <w:tcPr>
            <w:tcW w:w="5714" w:type="dxa"/>
          </w:tcPr>
          <w:p w14:paraId="3C089387" w14:textId="26F5CE00" w:rsidR="006846A0" w:rsidRDefault="00DF41C7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h</w:t>
            </w:r>
            <w:r w:rsidR="006846A0" w:rsidRPr="006846A0">
              <w:rPr>
                <w:rFonts w:ascii="Times New Roman" w:hAnsi="Times New Roman" w:cs="Times New Roman"/>
              </w:rPr>
              <w:t>azy increased opacity of lung, with preservation of bronchial and vascular margins</w:t>
            </w:r>
          </w:p>
        </w:tc>
      </w:tr>
      <w:tr w:rsidR="008A0333" w14:paraId="4C9185A2" w14:textId="77777777" w:rsidTr="003E350B">
        <w:tc>
          <w:tcPr>
            <w:tcW w:w="2802" w:type="dxa"/>
          </w:tcPr>
          <w:p w14:paraId="051F6B40" w14:textId="21ED2844" w:rsidR="00011E36" w:rsidRDefault="00011E36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cular</w:t>
            </w:r>
            <w:r w:rsidR="00055A4A">
              <w:rPr>
                <w:rFonts w:ascii="Times New Roman" w:hAnsi="Times New Roman" w:cs="Times New Roman" w:hint="eastAsia"/>
              </w:rPr>
              <w:t xml:space="preserve"> pattern</w:t>
            </w:r>
          </w:p>
        </w:tc>
        <w:tc>
          <w:tcPr>
            <w:tcW w:w="5714" w:type="dxa"/>
          </w:tcPr>
          <w:p w14:paraId="216220D0" w14:textId="1DFFF278" w:rsidR="006846A0" w:rsidRDefault="00055A4A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55A4A">
              <w:rPr>
                <w:rFonts w:ascii="Times New Roman" w:hAnsi="Times New Roman" w:cs="Times New Roman"/>
              </w:rPr>
              <w:t xml:space="preserve"> collection of innumerable small linear opacities that, by summatio</w:t>
            </w:r>
            <w:r>
              <w:rPr>
                <w:rFonts w:ascii="Times New Roman" w:hAnsi="Times New Roman" w:cs="Times New Roman"/>
              </w:rPr>
              <w:t>n, produce an appearance resem</w:t>
            </w:r>
            <w:r w:rsidRPr="00055A4A">
              <w:rPr>
                <w:rFonts w:ascii="Times New Roman" w:hAnsi="Times New Roman" w:cs="Times New Roman"/>
              </w:rPr>
              <w:t xml:space="preserve">bling a net </w:t>
            </w:r>
          </w:p>
        </w:tc>
      </w:tr>
      <w:tr w:rsidR="008A0333" w14:paraId="5311396E" w14:textId="77777777" w:rsidTr="003E350B">
        <w:tc>
          <w:tcPr>
            <w:tcW w:w="2802" w:type="dxa"/>
          </w:tcPr>
          <w:p w14:paraId="2A95278F" w14:textId="77777777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85123F">
              <w:rPr>
                <w:rFonts w:ascii="Times New Roman" w:hAnsi="Times New Roman" w:cs="Times New Roman" w:hint="eastAsia"/>
              </w:rPr>
              <w:t>rregular linear opaci</w:t>
            </w:r>
            <w:bookmarkStart w:id="0" w:name="_GoBack"/>
            <w:bookmarkEnd w:id="0"/>
            <w:r w:rsidRPr="0085123F">
              <w:rPr>
                <w:rFonts w:ascii="Times New Roman" w:hAnsi="Times New Roman" w:cs="Times New Roman" w:hint="eastAsia"/>
              </w:rPr>
              <w:t>ty</w:t>
            </w:r>
          </w:p>
          <w:p w14:paraId="5655A047" w14:textId="1C4767F4" w:rsidR="003E350B" w:rsidRDefault="003E350B" w:rsidP="0099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4" w:type="dxa"/>
          </w:tcPr>
          <w:p w14:paraId="2DF2B4DC" w14:textId="1C45196D" w:rsidR="008A0333" w:rsidRPr="00055A4A" w:rsidRDefault="00055A4A" w:rsidP="00993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5A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055A4A">
              <w:rPr>
                <w:rFonts w:ascii="Times New Roman" w:hAnsi="Times New Roman" w:cs="Times New Roman"/>
                <w:color w:val="000000" w:themeColor="text1"/>
              </w:rPr>
              <w:t xml:space="preserve">rregular, linear shaped opacities more than 5 mm in diameter </w:t>
            </w:r>
          </w:p>
        </w:tc>
      </w:tr>
      <w:tr w:rsidR="008A0333" w14:paraId="50E2BCF2" w14:textId="77777777" w:rsidTr="003E350B">
        <w:tc>
          <w:tcPr>
            <w:tcW w:w="2802" w:type="dxa"/>
          </w:tcPr>
          <w:p w14:paraId="7CD7FA57" w14:textId="7036BBEA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5123F">
              <w:rPr>
                <w:rFonts w:ascii="Times New Roman" w:hAnsi="Times New Roman" w:cs="Times New Roman"/>
              </w:rPr>
              <w:t>ronchiectasis</w:t>
            </w:r>
          </w:p>
        </w:tc>
        <w:tc>
          <w:tcPr>
            <w:tcW w:w="5714" w:type="dxa"/>
          </w:tcPr>
          <w:p w14:paraId="04ABE0FB" w14:textId="29E341F7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A0333">
              <w:rPr>
                <w:rFonts w:ascii="Times New Roman" w:hAnsi="Times New Roman" w:cs="Times New Roman"/>
              </w:rPr>
              <w:t>ronchial dilatation with respect to the accompanying pulmonary artery (signet ring sign), lack of tapering of bronchi, and identi</w:t>
            </w:r>
            <w:r w:rsidRPr="008A0333">
              <w:rPr>
                <w:rFonts w:ascii="Times New Roman" w:hAnsi="Times New Roman" w:cs="Times New Roman" w:hint="eastAsia"/>
              </w:rPr>
              <w:t>fi</w:t>
            </w:r>
            <w:r w:rsidRPr="008A0333">
              <w:rPr>
                <w:rFonts w:ascii="Times New Roman" w:hAnsi="Times New Roman" w:cs="Times New Roman"/>
              </w:rPr>
              <w:t>cation of bronchi within 1 cm of the pleural surface</w:t>
            </w:r>
          </w:p>
        </w:tc>
      </w:tr>
      <w:tr w:rsidR="008A0333" w14:paraId="16567A1F" w14:textId="77777777" w:rsidTr="003E350B">
        <w:tc>
          <w:tcPr>
            <w:tcW w:w="2802" w:type="dxa"/>
          </w:tcPr>
          <w:p w14:paraId="28CD1828" w14:textId="5650BCFC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A0333">
              <w:rPr>
                <w:rFonts w:ascii="Times New Roman" w:hAnsi="Times New Roman" w:cs="Times New Roman"/>
              </w:rPr>
              <w:t>ronchial wall thickening</w:t>
            </w:r>
          </w:p>
        </w:tc>
        <w:tc>
          <w:tcPr>
            <w:tcW w:w="5714" w:type="dxa"/>
          </w:tcPr>
          <w:p w14:paraId="5F24802F" w14:textId="3FC5C0CD" w:rsidR="008A0333" w:rsidRDefault="0066229B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bronchial walls appear thick and usually less well-defined than normal</w:t>
            </w:r>
          </w:p>
        </w:tc>
      </w:tr>
      <w:tr w:rsidR="008A0333" w14:paraId="078E1009" w14:textId="77777777" w:rsidTr="003E350B">
        <w:tc>
          <w:tcPr>
            <w:tcW w:w="2802" w:type="dxa"/>
          </w:tcPr>
          <w:p w14:paraId="0EEEAD8F" w14:textId="4C3FF277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A0333">
              <w:rPr>
                <w:rFonts w:ascii="Times New Roman" w:hAnsi="Times New Roman" w:cs="Times New Roman"/>
              </w:rPr>
              <w:t>ree-in-bud</w:t>
            </w:r>
          </w:p>
        </w:tc>
        <w:tc>
          <w:tcPr>
            <w:tcW w:w="5714" w:type="dxa"/>
          </w:tcPr>
          <w:p w14:paraId="7584ED3C" w14:textId="770F5AB9" w:rsidR="008A0333" w:rsidRDefault="008A0333" w:rsidP="009930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8A0333">
              <w:rPr>
                <w:rFonts w:ascii="Times New Roman" w:hAnsi="Times New Roman" w:cs="Times New Roman"/>
              </w:rPr>
              <w:t>entrilobular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 branching structures that resemble a budding tree</w:t>
            </w:r>
            <w:r w:rsidRPr="008A0333">
              <w:rPr>
                <w:rFonts w:ascii="Times New Roman" w:hAnsi="Times New Roman" w:cs="Times New Roman" w:hint="eastAsia"/>
              </w:rPr>
              <w:t xml:space="preserve"> which</w:t>
            </w:r>
            <w:r w:rsidRPr="008A0333">
              <w:rPr>
                <w:rFonts w:ascii="Times New Roman" w:hAnsi="Times New Roman" w:cs="Times New Roman"/>
              </w:rPr>
              <w:t xml:space="preserve"> re</w:t>
            </w:r>
            <w:r w:rsidRPr="008A0333">
              <w:rPr>
                <w:rFonts w:ascii="Times New Roman" w:hAnsi="Times New Roman" w:cs="Times New Roman" w:hint="eastAsia"/>
              </w:rPr>
              <w:t>fl</w:t>
            </w:r>
            <w:r w:rsidRPr="008A0333">
              <w:rPr>
                <w:rFonts w:ascii="Times New Roman" w:hAnsi="Times New Roman" w:cs="Times New Roman"/>
              </w:rPr>
              <w:t xml:space="preserve">ects a spectrum of </w:t>
            </w:r>
            <w:proofErr w:type="spellStart"/>
            <w:r w:rsidRPr="008A0333">
              <w:rPr>
                <w:rFonts w:ascii="Times New Roman" w:hAnsi="Times New Roman" w:cs="Times New Roman"/>
              </w:rPr>
              <w:t>endo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- and </w:t>
            </w:r>
            <w:proofErr w:type="spellStart"/>
            <w:r w:rsidRPr="008A0333">
              <w:rPr>
                <w:rFonts w:ascii="Times New Roman" w:hAnsi="Times New Roman" w:cs="Times New Roman"/>
              </w:rPr>
              <w:t>peribronchiolar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 disorders, including </w:t>
            </w:r>
            <w:proofErr w:type="spellStart"/>
            <w:r w:rsidRPr="008A0333">
              <w:rPr>
                <w:rFonts w:ascii="Times New Roman" w:hAnsi="Times New Roman" w:cs="Times New Roman"/>
              </w:rPr>
              <w:t>mucoid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 impaction, inflammation, and/or </w:t>
            </w:r>
            <w:r w:rsidRPr="008A0333">
              <w:rPr>
                <w:rFonts w:ascii="Times New Roman" w:hAnsi="Times New Roman" w:cs="Times New Roman" w:hint="eastAsia"/>
              </w:rPr>
              <w:t>fi</w:t>
            </w:r>
            <w:r w:rsidRPr="008A0333">
              <w:rPr>
                <w:rFonts w:ascii="Times New Roman" w:hAnsi="Times New Roman" w:cs="Times New Roman"/>
              </w:rPr>
              <w:t>brosis</w:t>
            </w:r>
          </w:p>
        </w:tc>
      </w:tr>
      <w:tr w:rsidR="008A0333" w14:paraId="73737439" w14:textId="77777777" w:rsidTr="003E350B">
        <w:tc>
          <w:tcPr>
            <w:tcW w:w="2802" w:type="dxa"/>
          </w:tcPr>
          <w:p w14:paraId="1CBF5FAD" w14:textId="1CCBCD95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A0333">
              <w:rPr>
                <w:rFonts w:ascii="Times New Roman" w:hAnsi="Times New Roman" w:cs="Times New Roman"/>
              </w:rPr>
              <w:t>mphysema</w:t>
            </w:r>
          </w:p>
        </w:tc>
        <w:tc>
          <w:tcPr>
            <w:tcW w:w="5714" w:type="dxa"/>
          </w:tcPr>
          <w:p w14:paraId="74C63886" w14:textId="56257319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A0333">
              <w:rPr>
                <w:rFonts w:ascii="Times New Roman" w:hAnsi="Times New Roman" w:cs="Times New Roman"/>
              </w:rPr>
              <w:t>ocal areas or regions of low attenuation, usually without visible walls</w:t>
            </w:r>
          </w:p>
        </w:tc>
      </w:tr>
      <w:tr w:rsidR="008A0333" w14:paraId="27DC7EA3" w14:textId="77777777" w:rsidTr="003E350B">
        <w:tc>
          <w:tcPr>
            <w:tcW w:w="2802" w:type="dxa"/>
          </w:tcPr>
          <w:p w14:paraId="4C44E9A5" w14:textId="448AE1C8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A0333">
              <w:rPr>
                <w:rFonts w:ascii="Times New Roman" w:hAnsi="Times New Roman" w:cs="Times New Roman"/>
              </w:rPr>
              <w:t>ulmonary bulla</w:t>
            </w:r>
          </w:p>
        </w:tc>
        <w:tc>
          <w:tcPr>
            <w:tcW w:w="5714" w:type="dxa"/>
          </w:tcPr>
          <w:p w14:paraId="0AC44D77" w14:textId="0E663CC7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8A0333">
              <w:rPr>
                <w:rFonts w:ascii="Times New Roman" w:hAnsi="Times New Roman" w:cs="Times New Roman"/>
              </w:rPr>
              <w:t xml:space="preserve"> rounded focal </w:t>
            </w:r>
            <w:proofErr w:type="spellStart"/>
            <w:r w:rsidRPr="008A0333">
              <w:rPr>
                <w:rFonts w:ascii="Times New Roman" w:hAnsi="Times New Roman" w:cs="Times New Roman"/>
              </w:rPr>
              <w:t>lucency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 or area of decreased attenuation, 1 cm or more in diameter, bounded by a thin wall</w:t>
            </w:r>
          </w:p>
        </w:tc>
      </w:tr>
      <w:tr w:rsidR="008A0333" w14:paraId="39663E68" w14:textId="77777777" w:rsidTr="003E350B">
        <w:tc>
          <w:tcPr>
            <w:tcW w:w="2802" w:type="dxa"/>
          </w:tcPr>
          <w:p w14:paraId="3FC753D2" w14:textId="334C3AB1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8A0333">
              <w:rPr>
                <w:rFonts w:ascii="Times New Roman" w:hAnsi="Times New Roman" w:cs="Times New Roman" w:hint="eastAsia"/>
              </w:rPr>
              <w:t>yst</w:t>
            </w:r>
          </w:p>
        </w:tc>
        <w:tc>
          <w:tcPr>
            <w:tcW w:w="5714" w:type="dxa"/>
          </w:tcPr>
          <w:p w14:paraId="5CE78856" w14:textId="7ACA6ACE" w:rsidR="008A0333" w:rsidRDefault="008A0333" w:rsidP="009930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A0333">
              <w:rPr>
                <w:rFonts w:ascii="Times New Roman" w:hAnsi="Times New Roman" w:cs="Times New Roman"/>
              </w:rPr>
              <w:t xml:space="preserve"> round parenchymal </w:t>
            </w:r>
            <w:proofErr w:type="spellStart"/>
            <w:r w:rsidRPr="008A0333">
              <w:rPr>
                <w:rFonts w:ascii="Times New Roman" w:hAnsi="Times New Roman" w:cs="Times New Roman"/>
              </w:rPr>
              <w:t>lucency</w:t>
            </w:r>
            <w:proofErr w:type="spellEnd"/>
            <w:r w:rsidRPr="008A0333">
              <w:rPr>
                <w:rFonts w:ascii="Times New Roman" w:hAnsi="Times New Roman" w:cs="Times New Roman"/>
              </w:rPr>
              <w:t xml:space="preserve"> or low-attenuating area with a well-de</w:t>
            </w:r>
            <w:r w:rsidRPr="008A0333">
              <w:rPr>
                <w:rFonts w:ascii="Times New Roman" w:hAnsi="Times New Roman" w:cs="Times New Roman" w:hint="eastAsia"/>
              </w:rPr>
              <w:t>fi</w:t>
            </w:r>
            <w:r w:rsidRPr="008A0333">
              <w:rPr>
                <w:rFonts w:ascii="Times New Roman" w:hAnsi="Times New Roman" w:cs="Times New Roman"/>
              </w:rPr>
              <w:t>ned interface with normal lung</w:t>
            </w:r>
          </w:p>
        </w:tc>
      </w:tr>
    </w:tbl>
    <w:p w14:paraId="7E382102" w14:textId="77777777" w:rsidR="00402983" w:rsidRDefault="00402983" w:rsidP="009930BD">
      <w:pPr>
        <w:rPr>
          <w:rFonts w:ascii="Times New Roman" w:hAnsi="Times New Roman" w:cs="Times New Roman"/>
        </w:rPr>
      </w:pPr>
    </w:p>
    <w:p w14:paraId="57DCC571" w14:textId="4F0A8EEE" w:rsidR="00AD0ABA" w:rsidRPr="009930BD" w:rsidRDefault="006846A0" w:rsidP="009930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6846A0">
        <w:rPr>
          <w:rFonts w:ascii="Times New Roman" w:hAnsi="Times New Roman" w:cs="Times New Roman" w:hint="eastAsia"/>
        </w:rPr>
        <w:t xml:space="preserve">The definitions were cited from </w:t>
      </w:r>
      <w:r w:rsidRPr="006846A0">
        <w:rPr>
          <w:rFonts w:ascii="Times New Roman" w:hAnsi="Times New Roman" w:cs="Times New Roman"/>
          <w:i/>
        </w:rPr>
        <w:t xml:space="preserve">David M </w:t>
      </w:r>
      <w:proofErr w:type="spellStart"/>
      <w:r w:rsidRPr="006846A0">
        <w:rPr>
          <w:rFonts w:ascii="Times New Roman" w:hAnsi="Times New Roman" w:cs="Times New Roman"/>
          <w:i/>
        </w:rPr>
        <w:t>Hansell</w:t>
      </w:r>
      <w:proofErr w:type="spellEnd"/>
      <w:r w:rsidRPr="006846A0">
        <w:rPr>
          <w:rFonts w:ascii="Times New Roman" w:hAnsi="Times New Roman" w:cs="Times New Roman"/>
          <w:i/>
        </w:rPr>
        <w:t xml:space="preserve"> DAL, H Page McAdams, Alexander A </w:t>
      </w:r>
      <w:proofErr w:type="spellStart"/>
      <w:r w:rsidRPr="006846A0">
        <w:rPr>
          <w:rFonts w:ascii="Times New Roman" w:hAnsi="Times New Roman" w:cs="Times New Roman"/>
          <w:i/>
        </w:rPr>
        <w:t>Bankier</w:t>
      </w:r>
      <w:proofErr w:type="spellEnd"/>
      <w:r w:rsidRPr="006846A0">
        <w:rPr>
          <w:rFonts w:ascii="Times New Roman" w:hAnsi="Times New Roman" w:cs="Times New Roman"/>
          <w:i/>
        </w:rPr>
        <w:t>. Imaging of diseases of the chest. 5th ed. Philadelphia: Elsevier/Mosby; 2010.</w:t>
      </w:r>
      <w:r>
        <w:rPr>
          <w:rFonts w:ascii="Times New Roman" w:hAnsi="Times New Roman" w:cs="Times New Roman" w:hint="eastAsia"/>
        </w:rPr>
        <w:t>)</w:t>
      </w:r>
    </w:p>
    <w:sectPr w:rsidR="00AD0ABA" w:rsidRPr="009930BD" w:rsidSect="00D030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EA8037C"/>
    <w:multiLevelType w:val="hybridMultilevel"/>
    <w:tmpl w:val="00A4FB2C"/>
    <w:lvl w:ilvl="0" w:tplc="441E89D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517C"/>
    <w:rsid w:val="000034DC"/>
    <w:rsid w:val="000041C3"/>
    <w:rsid w:val="00011E36"/>
    <w:rsid w:val="00012A19"/>
    <w:rsid w:val="000163FF"/>
    <w:rsid w:val="00017065"/>
    <w:rsid w:val="0001791A"/>
    <w:rsid w:val="0002385D"/>
    <w:rsid w:val="00025C29"/>
    <w:rsid w:val="00026EAB"/>
    <w:rsid w:val="00027A87"/>
    <w:rsid w:val="000314E7"/>
    <w:rsid w:val="000356BA"/>
    <w:rsid w:val="000367D5"/>
    <w:rsid w:val="00042A46"/>
    <w:rsid w:val="000508D0"/>
    <w:rsid w:val="00055A4A"/>
    <w:rsid w:val="00055E22"/>
    <w:rsid w:val="00062DFA"/>
    <w:rsid w:val="0006310A"/>
    <w:rsid w:val="000658B4"/>
    <w:rsid w:val="000748A8"/>
    <w:rsid w:val="00074ED8"/>
    <w:rsid w:val="00076932"/>
    <w:rsid w:val="00081318"/>
    <w:rsid w:val="00084877"/>
    <w:rsid w:val="00086704"/>
    <w:rsid w:val="00091A88"/>
    <w:rsid w:val="000A1BA9"/>
    <w:rsid w:val="000A37BC"/>
    <w:rsid w:val="000A38CB"/>
    <w:rsid w:val="000A4608"/>
    <w:rsid w:val="000A4D85"/>
    <w:rsid w:val="000A5D8D"/>
    <w:rsid w:val="000B147E"/>
    <w:rsid w:val="000B4773"/>
    <w:rsid w:val="000C21C2"/>
    <w:rsid w:val="000C60FA"/>
    <w:rsid w:val="000C6F0F"/>
    <w:rsid w:val="000D3BE1"/>
    <w:rsid w:val="000D488C"/>
    <w:rsid w:val="000D6253"/>
    <w:rsid w:val="000E04BC"/>
    <w:rsid w:val="000E1521"/>
    <w:rsid w:val="000E192E"/>
    <w:rsid w:val="000F27EC"/>
    <w:rsid w:val="00100AFE"/>
    <w:rsid w:val="00102018"/>
    <w:rsid w:val="00107F4E"/>
    <w:rsid w:val="00110A83"/>
    <w:rsid w:val="00111FD6"/>
    <w:rsid w:val="001229CC"/>
    <w:rsid w:val="0012416D"/>
    <w:rsid w:val="00124AA3"/>
    <w:rsid w:val="00125442"/>
    <w:rsid w:val="00127132"/>
    <w:rsid w:val="00130C75"/>
    <w:rsid w:val="001314AB"/>
    <w:rsid w:val="00131BB7"/>
    <w:rsid w:val="00135CB1"/>
    <w:rsid w:val="0013729D"/>
    <w:rsid w:val="00146E79"/>
    <w:rsid w:val="00147F7A"/>
    <w:rsid w:val="0015175C"/>
    <w:rsid w:val="00153732"/>
    <w:rsid w:val="00154C8C"/>
    <w:rsid w:val="001565F4"/>
    <w:rsid w:val="00166D3B"/>
    <w:rsid w:val="00167416"/>
    <w:rsid w:val="001843A6"/>
    <w:rsid w:val="001849CE"/>
    <w:rsid w:val="00185C9E"/>
    <w:rsid w:val="00190AAE"/>
    <w:rsid w:val="00191996"/>
    <w:rsid w:val="0019200F"/>
    <w:rsid w:val="0019764C"/>
    <w:rsid w:val="001A40C4"/>
    <w:rsid w:val="001A7DA9"/>
    <w:rsid w:val="001B1110"/>
    <w:rsid w:val="001B112F"/>
    <w:rsid w:val="001B19ED"/>
    <w:rsid w:val="001C336A"/>
    <w:rsid w:val="001C3B86"/>
    <w:rsid w:val="001C4296"/>
    <w:rsid w:val="001C5770"/>
    <w:rsid w:val="001D1A93"/>
    <w:rsid w:val="001D7376"/>
    <w:rsid w:val="001E1705"/>
    <w:rsid w:val="001E220C"/>
    <w:rsid w:val="001E3FE4"/>
    <w:rsid w:val="001E5FDD"/>
    <w:rsid w:val="001F172D"/>
    <w:rsid w:val="001F2433"/>
    <w:rsid w:val="001F2F48"/>
    <w:rsid w:val="001F600C"/>
    <w:rsid w:val="002036B1"/>
    <w:rsid w:val="002036B5"/>
    <w:rsid w:val="00204EAC"/>
    <w:rsid w:val="00206528"/>
    <w:rsid w:val="0021014B"/>
    <w:rsid w:val="00214346"/>
    <w:rsid w:val="00217ACF"/>
    <w:rsid w:val="00220EEB"/>
    <w:rsid w:val="00226E60"/>
    <w:rsid w:val="002307A2"/>
    <w:rsid w:val="00233F2C"/>
    <w:rsid w:val="002353AE"/>
    <w:rsid w:val="00237680"/>
    <w:rsid w:val="00241EF1"/>
    <w:rsid w:val="002427FB"/>
    <w:rsid w:val="002479D3"/>
    <w:rsid w:val="00253537"/>
    <w:rsid w:val="002612A9"/>
    <w:rsid w:val="00263506"/>
    <w:rsid w:val="002642E9"/>
    <w:rsid w:val="00280E91"/>
    <w:rsid w:val="00281BA8"/>
    <w:rsid w:val="0028272D"/>
    <w:rsid w:val="002830F1"/>
    <w:rsid w:val="00283CB8"/>
    <w:rsid w:val="002875C1"/>
    <w:rsid w:val="00287B3E"/>
    <w:rsid w:val="0029163F"/>
    <w:rsid w:val="0029190F"/>
    <w:rsid w:val="00292A5B"/>
    <w:rsid w:val="00293DD0"/>
    <w:rsid w:val="0029493F"/>
    <w:rsid w:val="002955DE"/>
    <w:rsid w:val="00296106"/>
    <w:rsid w:val="002A37F9"/>
    <w:rsid w:val="002A5EDE"/>
    <w:rsid w:val="002B2606"/>
    <w:rsid w:val="002B2B88"/>
    <w:rsid w:val="002B42D4"/>
    <w:rsid w:val="002C0186"/>
    <w:rsid w:val="002C0984"/>
    <w:rsid w:val="002C2DC7"/>
    <w:rsid w:val="002C3127"/>
    <w:rsid w:val="002C3FF9"/>
    <w:rsid w:val="002C4E16"/>
    <w:rsid w:val="002D0C3D"/>
    <w:rsid w:val="002D1B6E"/>
    <w:rsid w:val="002D2DE9"/>
    <w:rsid w:val="002D3049"/>
    <w:rsid w:val="002D45BE"/>
    <w:rsid w:val="002D4CA9"/>
    <w:rsid w:val="002D5002"/>
    <w:rsid w:val="002D6789"/>
    <w:rsid w:val="002D70DC"/>
    <w:rsid w:val="002E0A77"/>
    <w:rsid w:val="002E13B5"/>
    <w:rsid w:val="002E6572"/>
    <w:rsid w:val="002F2FF7"/>
    <w:rsid w:val="002F6D82"/>
    <w:rsid w:val="002F78BC"/>
    <w:rsid w:val="003010A8"/>
    <w:rsid w:val="00303085"/>
    <w:rsid w:val="00307CDC"/>
    <w:rsid w:val="003122BF"/>
    <w:rsid w:val="003130EE"/>
    <w:rsid w:val="00321179"/>
    <w:rsid w:val="00330735"/>
    <w:rsid w:val="003309B3"/>
    <w:rsid w:val="003311C7"/>
    <w:rsid w:val="003314C6"/>
    <w:rsid w:val="00335018"/>
    <w:rsid w:val="0034095A"/>
    <w:rsid w:val="003443E9"/>
    <w:rsid w:val="00344817"/>
    <w:rsid w:val="00346132"/>
    <w:rsid w:val="00347762"/>
    <w:rsid w:val="00352DC9"/>
    <w:rsid w:val="00352F6A"/>
    <w:rsid w:val="003538CD"/>
    <w:rsid w:val="00367793"/>
    <w:rsid w:val="0037162E"/>
    <w:rsid w:val="00371F1B"/>
    <w:rsid w:val="0037365E"/>
    <w:rsid w:val="00375947"/>
    <w:rsid w:val="003850F5"/>
    <w:rsid w:val="003875F6"/>
    <w:rsid w:val="00387FB0"/>
    <w:rsid w:val="00391AEC"/>
    <w:rsid w:val="00393A25"/>
    <w:rsid w:val="00393D67"/>
    <w:rsid w:val="00394426"/>
    <w:rsid w:val="00397CBC"/>
    <w:rsid w:val="00397FB0"/>
    <w:rsid w:val="003A57E6"/>
    <w:rsid w:val="003A6C38"/>
    <w:rsid w:val="003B06A8"/>
    <w:rsid w:val="003B0EDA"/>
    <w:rsid w:val="003B2C11"/>
    <w:rsid w:val="003B35F5"/>
    <w:rsid w:val="003B3F1F"/>
    <w:rsid w:val="003C37C6"/>
    <w:rsid w:val="003C39EF"/>
    <w:rsid w:val="003C5003"/>
    <w:rsid w:val="003C672F"/>
    <w:rsid w:val="003D0415"/>
    <w:rsid w:val="003D082C"/>
    <w:rsid w:val="003D5FEC"/>
    <w:rsid w:val="003E2288"/>
    <w:rsid w:val="003E350B"/>
    <w:rsid w:val="003E422F"/>
    <w:rsid w:val="003E4F19"/>
    <w:rsid w:val="003F0CA6"/>
    <w:rsid w:val="003F3D5A"/>
    <w:rsid w:val="003F45B2"/>
    <w:rsid w:val="003F4E56"/>
    <w:rsid w:val="00402983"/>
    <w:rsid w:val="00403962"/>
    <w:rsid w:val="00405870"/>
    <w:rsid w:val="00410407"/>
    <w:rsid w:val="00410ADD"/>
    <w:rsid w:val="00411003"/>
    <w:rsid w:val="004129BD"/>
    <w:rsid w:val="00413B0D"/>
    <w:rsid w:val="00414F81"/>
    <w:rsid w:val="0041549C"/>
    <w:rsid w:val="00415D44"/>
    <w:rsid w:val="00420EF6"/>
    <w:rsid w:val="004215C4"/>
    <w:rsid w:val="00421C4C"/>
    <w:rsid w:val="00425B3D"/>
    <w:rsid w:val="004319D0"/>
    <w:rsid w:val="00437F0A"/>
    <w:rsid w:val="00443369"/>
    <w:rsid w:val="004500DD"/>
    <w:rsid w:val="00450ED1"/>
    <w:rsid w:val="00451517"/>
    <w:rsid w:val="004530D5"/>
    <w:rsid w:val="00456247"/>
    <w:rsid w:val="00462554"/>
    <w:rsid w:val="004625C4"/>
    <w:rsid w:val="004660AF"/>
    <w:rsid w:val="00466DE8"/>
    <w:rsid w:val="004704CE"/>
    <w:rsid w:val="00472009"/>
    <w:rsid w:val="00474569"/>
    <w:rsid w:val="00481F15"/>
    <w:rsid w:val="004820E1"/>
    <w:rsid w:val="00485086"/>
    <w:rsid w:val="004852A6"/>
    <w:rsid w:val="00485336"/>
    <w:rsid w:val="00493009"/>
    <w:rsid w:val="004930AA"/>
    <w:rsid w:val="00497319"/>
    <w:rsid w:val="004A1471"/>
    <w:rsid w:val="004A1C7E"/>
    <w:rsid w:val="004B39B5"/>
    <w:rsid w:val="004B3BE7"/>
    <w:rsid w:val="004B7CF1"/>
    <w:rsid w:val="004C2DF5"/>
    <w:rsid w:val="004C4658"/>
    <w:rsid w:val="004D69E4"/>
    <w:rsid w:val="004E1714"/>
    <w:rsid w:val="004E288E"/>
    <w:rsid w:val="004E2A48"/>
    <w:rsid w:val="004E3430"/>
    <w:rsid w:val="004E4D03"/>
    <w:rsid w:val="004E78B9"/>
    <w:rsid w:val="004F2227"/>
    <w:rsid w:val="004F4BFC"/>
    <w:rsid w:val="00501AA7"/>
    <w:rsid w:val="00503DBE"/>
    <w:rsid w:val="00504DF3"/>
    <w:rsid w:val="00505182"/>
    <w:rsid w:val="00505EB4"/>
    <w:rsid w:val="0050603B"/>
    <w:rsid w:val="00513325"/>
    <w:rsid w:val="005157E4"/>
    <w:rsid w:val="00515A87"/>
    <w:rsid w:val="00517AB5"/>
    <w:rsid w:val="005203BD"/>
    <w:rsid w:val="00521369"/>
    <w:rsid w:val="005242D1"/>
    <w:rsid w:val="00527BD7"/>
    <w:rsid w:val="00535983"/>
    <w:rsid w:val="0053771F"/>
    <w:rsid w:val="0054403E"/>
    <w:rsid w:val="005458FA"/>
    <w:rsid w:val="0054665D"/>
    <w:rsid w:val="00546F63"/>
    <w:rsid w:val="00550B3A"/>
    <w:rsid w:val="00550E5E"/>
    <w:rsid w:val="00553713"/>
    <w:rsid w:val="00557442"/>
    <w:rsid w:val="00563AFB"/>
    <w:rsid w:val="00564337"/>
    <w:rsid w:val="005656C5"/>
    <w:rsid w:val="0057146F"/>
    <w:rsid w:val="00571EA8"/>
    <w:rsid w:val="00572E02"/>
    <w:rsid w:val="00573097"/>
    <w:rsid w:val="005755EF"/>
    <w:rsid w:val="005834F2"/>
    <w:rsid w:val="005A2329"/>
    <w:rsid w:val="005A43B4"/>
    <w:rsid w:val="005B093A"/>
    <w:rsid w:val="005B1811"/>
    <w:rsid w:val="005B4A7E"/>
    <w:rsid w:val="005B4CF2"/>
    <w:rsid w:val="005B5091"/>
    <w:rsid w:val="005B5ADE"/>
    <w:rsid w:val="005C1639"/>
    <w:rsid w:val="005C3F5F"/>
    <w:rsid w:val="005C4CAE"/>
    <w:rsid w:val="005C5105"/>
    <w:rsid w:val="005D2B49"/>
    <w:rsid w:val="005D5F7B"/>
    <w:rsid w:val="005D75E3"/>
    <w:rsid w:val="005E03AC"/>
    <w:rsid w:val="005E0596"/>
    <w:rsid w:val="005E0772"/>
    <w:rsid w:val="005E0E72"/>
    <w:rsid w:val="005E2B95"/>
    <w:rsid w:val="005E35C1"/>
    <w:rsid w:val="005E6243"/>
    <w:rsid w:val="005F037D"/>
    <w:rsid w:val="005F1B4E"/>
    <w:rsid w:val="005F2514"/>
    <w:rsid w:val="00602F82"/>
    <w:rsid w:val="00603EAE"/>
    <w:rsid w:val="00604750"/>
    <w:rsid w:val="0060778F"/>
    <w:rsid w:val="00614852"/>
    <w:rsid w:val="00620C9C"/>
    <w:rsid w:val="00622519"/>
    <w:rsid w:val="006349A6"/>
    <w:rsid w:val="006368C1"/>
    <w:rsid w:val="00637AB2"/>
    <w:rsid w:val="0064066E"/>
    <w:rsid w:val="00640CD5"/>
    <w:rsid w:val="006439B2"/>
    <w:rsid w:val="00650314"/>
    <w:rsid w:val="00652188"/>
    <w:rsid w:val="006525BB"/>
    <w:rsid w:val="006532A1"/>
    <w:rsid w:val="00653F72"/>
    <w:rsid w:val="006541B6"/>
    <w:rsid w:val="0066033F"/>
    <w:rsid w:val="00660B70"/>
    <w:rsid w:val="0066229B"/>
    <w:rsid w:val="006656DE"/>
    <w:rsid w:val="00671D21"/>
    <w:rsid w:val="00674486"/>
    <w:rsid w:val="00674B43"/>
    <w:rsid w:val="0067614A"/>
    <w:rsid w:val="00681262"/>
    <w:rsid w:val="0068233E"/>
    <w:rsid w:val="00682B21"/>
    <w:rsid w:val="006832CC"/>
    <w:rsid w:val="006846A0"/>
    <w:rsid w:val="00686EEA"/>
    <w:rsid w:val="00693B1A"/>
    <w:rsid w:val="00693EC5"/>
    <w:rsid w:val="006959C4"/>
    <w:rsid w:val="00696B84"/>
    <w:rsid w:val="00696BA1"/>
    <w:rsid w:val="00697562"/>
    <w:rsid w:val="006A1653"/>
    <w:rsid w:val="006A41E7"/>
    <w:rsid w:val="006A709C"/>
    <w:rsid w:val="006B0793"/>
    <w:rsid w:val="006B36E3"/>
    <w:rsid w:val="006B44FD"/>
    <w:rsid w:val="006B53DF"/>
    <w:rsid w:val="006B5BA3"/>
    <w:rsid w:val="006B5D98"/>
    <w:rsid w:val="006C0666"/>
    <w:rsid w:val="006C171F"/>
    <w:rsid w:val="006C1E23"/>
    <w:rsid w:val="006C4A99"/>
    <w:rsid w:val="006C52B0"/>
    <w:rsid w:val="006C6E73"/>
    <w:rsid w:val="006D06B2"/>
    <w:rsid w:val="006D1F13"/>
    <w:rsid w:val="006E1BC1"/>
    <w:rsid w:val="006E64F2"/>
    <w:rsid w:val="006F2019"/>
    <w:rsid w:val="006F26DF"/>
    <w:rsid w:val="006F5499"/>
    <w:rsid w:val="00700396"/>
    <w:rsid w:val="00701C3A"/>
    <w:rsid w:val="00702065"/>
    <w:rsid w:val="00713ACC"/>
    <w:rsid w:val="00714619"/>
    <w:rsid w:val="00715374"/>
    <w:rsid w:val="00715C83"/>
    <w:rsid w:val="00722667"/>
    <w:rsid w:val="00722A39"/>
    <w:rsid w:val="00724F00"/>
    <w:rsid w:val="007253C1"/>
    <w:rsid w:val="007279A9"/>
    <w:rsid w:val="00734149"/>
    <w:rsid w:val="00742B2A"/>
    <w:rsid w:val="00742FA3"/>
    <w:rsid w:val="0074333A"/>
    <w:rsid w:val="0075323B"/>
    <w:rsid w:val="0077103E"/>
    <w:rsid w:val="00776BB8"/>
    <w:rsid w:val="007850EF"/>
    <w:rsid w:val="00786E22"/>
    <w:rsid w:val="0078756F"/>
    <w:rsid w:val="00787A3F"/>
    <w:rsid w:val="00791CD4"/>
    <w:rsid w:val="0079239D"/>
    <w:rsid w:val="007A1143"/>
    <w:rsid w:val="007A1F3C"/>
    <w:rsid w:val="007A3ADB"/>
    <w:rsid w:val="007A637D"/>
    <w:rsid w:val="007B0EB4"/>
    <w:rsid w:val="007C12F9"/>
    <w:rsid w:val="007C2713"/>
    <w:rsid w:val="007C44B9"/>
    <w:rsid w:val="007C7218"/>
    <w:rsid w:val="007D14C6"/>
    <w:rsid w:val="007D1ADA"/>
    <w:rsid w:val="007D3DC8"/>
    <w:rsid w:val="007D58E6"/>
    <w:rsid w:val="007D6527"/>
    <w:rsid w:val="007D6558"/>
    <w:rsid w:val="007E2E58"/>
    <w:rsid w:val="007F1B09"/>
    <w:rsid w:val="007F32AE"/>
    <w:rsid w:val="007F7B26"/>
    <w:rsid w:val="00801979"/>
    <w:rsid w:val="00801A46"/>
    <w:rsid w:val="00803641"/>
    <w:rsid w:val="0080671E"/>
    <w:rsid w:val="00807143"/>
    <w:rsid w:val="008079DE"/>
    <w:rsid w:val="00807F44"/>
    <w:rsid w:val="008101E4"/>
    <w:rsid w:val="00810323"/>
    <w:rsid w:val="00813F54"/>
    <w:rsid w:val="00814B5B"/>
    <w:rsid w:val="008157E6"/>
    <w:rsid w:val="008213BA"/>
    <w:rsid w:val="0082272F"/>
    <w:rsid w:val="00825943"/>
    <w:rsid w:val="00830F00"/>
    <w:rsid w:val="008326C8"/>
    <w:rsid w:val="008337F5"/>
    <w:rsid w:val="0083517C"/>
    <w:rsid w:val="008358C1"/>
    <w:rsid w:val="00836B6E"/>
    <w:rsid w:val="00841062"/>
    <w:rsid w:val="00841CCA"/>
    <w:rsid w:val="00845731"/>
    <w:rsid w:val="0085347D"/>
    <w:rsid w:val="00853E81"/>
    <w:rsid w:val="00857481"/>
    <w:rsid w:val="008579BD"/>
    <w:rsid w:val="00861C93"/>
    <w:rsid w:val="0086626D"/>
    <w:rsid w:val="008723F7"/>
    <w:rsid w:val="00873A56"/>
    <w:rsid w:val="008745C1"/>
    <w:rsid w:val="00876727"/>
    <w:rsid w:val="008769ED"/>
    <w:rsid w:val="008814DA"/>
    <w:rsid w:val="008832B8"/>
    <w:rsid w:val="00885FAE"/>
    <w:rsid w:val="008909D1"/>
    <w:rsid w:val="00891F53"/>
    <w:rsid w:val="00896DC7"/>
    <w:rsid w:val="00896F0C"/>
    <w:rsid w:val="008A0333"/>
    <w:rsid w:val="008A23E5"/>
    <w:rsid w:val="008A40CC"/>
    <w:rsid w:val="008A418F"/>
    <w:rsid w:val="008A4BBC"/>
    <w:rsid w:val="008B0ADA"/>
    <w:rsid w:val="008B20C4"/>
    <w:rsid w:val="008B20E2"/>
    <w:rsid w:val="008B5105"/>
    <w:rsid w:val="008B5B25"/>
    <w:rsid w:val="008B7C39"/>
    <w:rsid w:val="008C691D"/>
    <w:rsid w:val="008D0B7E"/>
    <w:rsid w:val="008D1B7A"/>
    <w:rsid w:val="008D234F"/>
    <w:rsid w:val="008E06DD"/>
    <w:rsid w:val="008E542A"/>
    <w:rsid w:val="008F08DD"/>
    <w:rsid w:val="008F3157"/>
    <w:rsid w:val="00901614"/>
    <w:rsid w:val="0090469B"/>
    <w:rsid w:val="00904B65"/>
    <w:rsid w:val="00906001"/>
    <w:rsid w:val="009104EA"/>
    <w:rsid w:val="00910DE2"/>
    <w:rsid w:val="00911CFB"/>
    <w:rsid w:val="009232FB"/>
    <w:rsid w:val="00924565"/>
    <w:rsid w:val="00927AD2"/>
    <w:rsid w:val="00930F59"/>
    <w:rsid w:val="009324C6"/>
    <w:rsid w:val="00933CBC"/>
    <w:rsid w:val="00941649"/>
    <w:rsid w:val="00947199"/>
    <w:rsid w:val="00960AA8"/>
    <w:rsid w:val="00960F73"/>
    <w:rsid w:val="0097225A"/>
    <w:rsid w:val="0097240F"/>
    <w:rsid w:val="00974279"/>
    <w:rsid w:val="00981891"/>
    <w:rsid w:val="00984432"/>
    <w:rsid w:val="009930BD"/>
    <w:rsid w:val="0099678D"/>
    <w:rsid w:val="00997DD3"/>
    <w:rsid w:val="009A08A1"/>
    <w:rsid w:val="009A14D8"/>
    <w:rsid w:val="009A3251"/>
    <w:rsid w:val="009A5DF1"/>
    <w:rsid w:val="009A6CBC"/>
    <w:rsid w:val="009B5057"/>
    <w:rsid w:val="009B5AFB"/>
    <w:rsid w:val="009C1BF2"/>
    <w:rsid w:val="009C4861"/>
    <w:rsid w:val="009C606C"/>
    <w:rsid w:val="009C668B"/>
    <w:rsid w:val="009C6F13"/>
    <w:rsid w:val="009D18C5"/>
    <w:rsid w:val="009D6299"/>
    <w:rsid w:val="009E47D0"/>
    <w:rsid w:val="009E7A12"/>
    <w:rsid w:val="009E7EB3"/>
    <w:rsid w:val="009F01F0"/>
    <w:rsid w:val="009F12EA"/>
    <w:rsid w:val="009F2709"/>
    <w:rsid w:val="00A0242B"/>
    <w:rsid w:val="00A044FB"/>
    <w:rsid w:val="00A04A7F"/>
    <w:rsid w:val="00A06898"/>
    <w:rsid w:val="00A10C97"/>
    <w:rsid w:val="00A10FFA"/>
    <w:rsid w:val="00A12EBE"/>
    <w:rsid w:val="00A15758"/>
    <w:rsid w:val="00A2001C"/>
    <w:rsid w:val="00A200CE"/>
    <w:rsid w:val="00A21D32"/>
    <w:rsid w:val="00A229C5"/>
    <w:rsid w:val="00A27365"/>
    <w:rsid w:val="00A30244"/>
    <w:rsid w:val="00A33866"/>
    <w:rsid w:val="00A3650A"/>
    <w:rsid w:val="00A37346"/>
    <w:rsid w:val="00A41156"/>
    <w:rsid w:val="00A44AA6"/>
    <w:rsid w:val="00A44F34"/>
    <w:rsid w:val="00A45A07"/>
    <w:rsid w:val="00A502C4"/>
    <w:rsid w:val="00A53B03"/>
    <w:rsid w:val="00A6001C"/>
    <w:rsid w:val="00A60278"/>
    <w:rsid w:val="00A651B7"/>
    <w:rsid w:val="00A65D8A"/>
    <w:rsid w:val="00A67A8B"/>
    <w:rsid w:val="00A70352"/>
    <w:rsid w:val="00A70BAB"/>
    <w:rsid w:val="00A71E26"/>
    <w:rsid w:val="00A84E5E"/>
    <w:rsid w:val="00A859D6"/>
    <w:rsid w:val="00A96517"/>
    <w:rsid w:val="00AA1933"/>
    <w:rsid w:val="00AA2D87"/>
    <w:rsid w:val="00AA30D5"/>
    <w:rsid w:val="00AA3B17"/>
    <w:rsid w:val="00AA476E"/>
    <w:rsid w:val="00AB097A"/>
    <w:rsid w:val="00AB548C"/>
    <w:rsid w:val="00AB73C6"/>
    <w:rsid w:val="00AC65C7"/>
    <w:rsid w:val="00AC7B3B"/>
    <w:rsid w:val="00AD015A"/>
    <w:rsid w:val="00AD0428"/>
    <w:rsid w:val="00AD0ABA"/>
    <w:rsid w:val="00AD1DBE"/>
    <w:rsid w:val="00AD4740"/>
    <w:rsid w:val="00AD5453"/>
    <w:rsid w:val="00AE785E"/>
    <w:rsid w:val="00AF0572"/>
    <w:rsid w:val="00AF0F16"/>
    <w:rsid w:val="00AF104A"/>
    <w:rsid w:val="00AF2A4A"/>
    <w:rsid w:val="00AF30EE"/>
    <w:rsid w:val="00AF65EA"/>
    <w:rsid w:val="00B033D8"/>
    <w:rsid w:val="00B035B9"/>
    <w:rsid w:val="00B05055"/>
    <w:rsid w:val="00B069AC"/>
    <w:rsid w:val="00B12195"/>
    <w:rsid w:val="00B12FA7"/>
    <w:rsid w:val="00B14B06"/>
    <w:rsid w:val="00B152F4"/>
    <w:rsid w:val="00B15CD2"/>
    <w:rsid w:val="00B1734E"/>
    <w:rsid w:val="00B244AB"/>
    <w:rsid w:val="00B24532"/>
    <w:rsid w:val="00B309F2"/>
    <w:rsid w:val="00B30FA9"/>
    <w:rsid w:val="00B328F9"/>
    <w:rsid w:val="00B34091"/>
    <w:rsid w:val="00B3514A"/>
    <w:rsid w:val="00B35776"/>
    <w:rsid w:val="00B36AB1"/>
    <w:rsid w:val="00B40991"/>
    <w:rsid w:val="00B40BE5"/>
    <w:rsid w:val="00B422B7"/>
    <w:rsid w:val="00B45270"/>
    <w:rsid w:val="00B45DA3"/>
    <w:rsid w:val="00B60211"/>
    <w:rsid w:val="00B613DD"/>
    <w:rsid w:val="00B637C1"/>
    <w:rsid w:val="00B639CB"/>
    <w:rsid w:val="00B63B05"/>
    <w:rsid w:val="00B65557"/>
    <w:rsid w:val="00B667C4"/>
    <w:rsid w:val="00B755CE"/>
    <w:rsid w:val="00B81757"/>
    <w:rsid w:val="00B84661"/>
    <w:rsid w:val="00B9143F"/>
    <w:rsid w:val="00B92B4C"/>
    <w:rsid w:val="00BA4C59"/>
    <w:rsid w:val="00BB46A1"/>
    <w:rsid w:val="00BB550C"/>
    <w:rsid w:val="00BB5FC0"/>
    <w:rsid w:val="00BB767F"/>
    <w:rsid w:val="00BC56FD"/>
    <w:rsid w:val="00BD1E82"/>
    <w:rsid w:val="00BD3613"/>
    <w:rsid w:val="00BD58D0"/>
    <w:rsid w:val="00BD63A9"/>
    <w:rsid w:val="00BE055F"/>
    <w:rsid w:val="00BE21B8"/>
    <w:rsid w:val="00BE2D84"/>
    <w:rsid w:val="00BE523F"/>
    <w:rsid w:val="00BF4E49"/>
    <w:rsid w:val="00C017C6"/>
    <w:rsid w:val="00C04464"/>
    <w:rsid w:val="00C049E2"/>
    <w:rsid w:val="00C05892"/>
    <w:rsid w:val="00C07F72"/>
    <w:rsid w:val="00C12724"/>
    <w:rsid w:val="00C147C7"/>
    <w:rsid w:val="00C15C83"/>
    <w:rsid w:val="00C1659A"/>
    <w:rsid w:val="00C16A2F"/>
    <w:rsid w:val="00C30BDF"/>
    <w:rsid w:val="00C310BF"/>
    <w:rsid w:val="00C32FF9"/>
    <w:rsid w:val="00C3604F"/>
    <w:rsid w:val="00C40399"/>
    <w:rsid w:val="00C40614"/>
    <w:rsid w:val="00C4332A"/>
    <w:rsid w:val="00C44EB5"/>
    <w:rsid w:val="00C4791F"/>
    <w:rsid w:val="00C51B36"/>
    <w:rsid w:val="00C55415"/>
    <w:rsid w:val="00C5578A"/>
    <w:rsid w:val="00C5681E"/>
    <w:rsid w:val="00C60B5A"/>
    <w:rsid w:val="00C72ABE"/>
    <w:rsid w:val="00C73851"/>
    <w:rsid w:val="00C74859"/>
    <w:rsid w:val="00C765AE"/>
    <w:rsid w:val="00C80154"/>
    <w:rsid w:val="00C80A5B"/>
    <w:rsid w:val="00C835D2"/>
    <w:rsid w:val="00C84CFF"/>
    <w:rsid w:val="00C8558B"/>
    <w:rsid w:val="00C873C3"/>
    <w:rsid w:val="00C908F0"/>
    <w:rsid w:val="00C93382"/>
    <w:rsid w:val="00C966A4"/>
    <w:rsid w:val="00C97555"/>
    <w:rsid w:val="00CA5039"/>
    <w:rsid w:val="00CA58A7"/>
    <w:rsid w:val="00CB24F1"/>
    <w:rsid w:val="00CB58B4"/>
    <w:rsid w:val="00CC22F2"/>
    <w:rsid w:val="00CC6B5D"/>
    <w:rsid w:val="00CC7D5A"/>
    <w:rsid w:val="00CC7E15"/>
    <w:rsid w:val="00CD2E74"/>
    <w:rsid w:val="00CD6A6F"/>
    <w:rsid w:val="00CD76BD"/>
    <w:rsid w:val="00CE66EB"/>
    <w:rsid w:val="00CF1DB8"/>
    <w:rsid w:val="00CF2C6B"/>
    <w:rsid w:val="00CF6B7C"/>
    <w:rsid w:val="00D0300D"/>
    <w:rsid w:val="00D10581"/>
    <w:rsid w:val="00D14526"/>
    <w:rsid w:val="00D1782F"/>
    <w:rsid w:val="00D20508"/>
    <w:rsid w:val="00D2274F"/>
    <w:rsid w:val="00D23E72"/>
    <w:rsid w:val="00D3114B"/>
    <w:rsid w:val="00D420C8"/>
    <w:rsid w:val="00D50898"/>
    <w:rsid w:val="00D51DEE"/>
    <w:rsid w:val="00D552AE"/>
    <w:rsid w:val="00D561A8"/>
    <w:rsid w:val="00D61D50"/>
    <w:rsid w:val="00D6350F"/>
    <w:rsid w:val="00D64D29"/>
    <w:rsid w:val="00D736BB"/>
    <w:rsid w:val="00D75EFB"/>
    <w:rsid w:val="00D76950"/>
    <w:rsid w:val="00D76B0B"/>
    <w:rsid w:val="00D76C43"/>
    <w:rsid w:val="00D8116E"/>
    <w:rsid w:val="00D8269E"/>
    <w:rsid w:val="00D86A15"/>
    <w:rsid w:val="00D86E3C"/>
    <w:rsid w:val="00D90768"/>
    <w:rsid w:val="00D919D4"/>
    <w:rsid w:val="00D97E9B"/>
    <w:rsid w:val="00DA4FB1"/>
    <w:rsid w:val="00DA7E2E"/>
    <w:rsid w:val="00DB06AB"/>
    <w:rsid w:val="00DB33C4"/>
    <w:rsid w:val="00DB3818"/>
    <w:rsid w:val="00DC0893"/>
    <w:rsid w:val="00DC179D"/>
    <w:rsid w:val="00DC4FB9"/>
    <w:rsid w:val="00DC6CE2"/>
    <w:rsid w:val="00DC7055"/>
    <w:rsid w:val="00DC711D"/>
    <w:rsid w:val="00DE5077"/>
    <w:rsid w:val="00DE5EA9"/>
    <w:rsid w:val="00DF3475"/>
    <w:rsid w:val="00DF41C7"/>
    <w:rsid w:val="00DF516B"/>
    <w:rsid w:val="00DF60AB"/>
    <w:rsid w:val="00E03C1A"/>
    <w:rsid w:val="00E04FDB"/>
    <w:rsid w:val="00E06472"/>
    <w:rsid w:val="00E131F7"/>
    <w:rsid w:val="00E176F2"/>
    <w:rsid w:val="00E209C7"/>
    <w:rsid w:val="00E20B49"/>
    <w:rsid w:val="00E228B0"/>
    <w:rsid w:val="00E231A6"/>
    <w:rsid w:val="00E23817"/>
    <w:rsid w:val="00E334FE"/>
    <w:rsid w:val="00E367AB"/>
    <w:rsid w:val="00E40660"/>
    <w:rsid w:val="00E42F70"/>
    <w:rsid w:val="00E53BBE"/>
    <w:rsid w:val="00E56087"/>
    <w:rsid w:val="00E56A25"/>
    <w:rsid w:val="00E57788"/>
    <w:rsid w:val="00E621CC"/>
    <w:rsid w:val="00E62A94"/>
    <w:rsid w:val="00E62F29"/>
    <w:rsid w:val="00E633CD"/>
    <w:rsid w:val="00E6639A"/>
    <w:rsid w:val="00E67F3A"/>
    <w:rsid w:val="00E73563"/>
    <w:rsid w:val="00E755DE"/>
    <w:rsid w:val="00E76CD3"/>
    <w:rsid w:val="00E83B10"/>
    <w:rsid w:val="00E84066"/>
    <w:rsid w:val="00E8591E"/>
    <w:rsid w:val="00E87265"/>
    <w:rsid w:val="00E95A41"/>
    <w:rsid w:val="00EA32E2"/>
    <w:rsid w:val="00EA55DA"/>
    <w:rsid w:val="00EB1640"/>
    <w:rsid w:val="00EB24E8"/>
    <w:rsid w:val="00EB301D"/>
    <w:rsid w:val="00EB3E34"/>
    <w:rsid w:val="00EB6D5C"/>
    <w:rsid w:val="00EC16CC"/>
    <w:rsid w:val="00EC3904"/>
    <w:rsid w:val="00EC5447"/>
    <w:rsid w:val="00EC6BCD"/>
    <w:rsid w:val="00ED237D"/>
    <w:rsid w:val="00ED483D"/>
    <w:rsid w:val="00ED7764"/>
    <w:rsid w:val="00EE0182"/>
    <w:rsid w:val="00EE17ED"/>
    <w:rsid w:val="00EE1A52"/>
    <w:rsid w:val="00EE2F14"/>
    <w:rsid w:val="00EE3DA6"/>
    <w:rsid w:val="00EE5005"/>
    <w:rsid w:val="00EE5BBF"/>
    <w:rsid w:val="00EF2873"/>
    <w:rsid w:val="00EF2A18"/>
    <w:rsid w:val="00EF3A02"/>
    <w:rsid w:val="00EF61C2"/>
    <w:rsid w:val="00F07C50"/>
    <w:rsid w:val="00F1381E"/>
    <w:rsid w:val="00F24E19"/>
    <w:rsid w:val="00F25044"/>
    <w:rsid w:val="00F3032C"/>
    <w:rsid w:val="00F3088C"/>
    <w:rsid w:val="00F31CAA"/>
    <w:rsid w:val="00F32290"/>
    <w:rsid w:val="00F4290A"/>
    <w:rsid w:val="00F531E6"/>
    <w:rsid w:val="00F53736"/>
    <w:rsid w:val="00F53B75"/>
    <w:rsid w:val="00F55D4A"/>
    <w:rsid w:val="00F56287"/>
    <w:rsid w:val="00F56D98"/>
    <w:rsid w:val="00F56EE8"/>
    <w:rsid w:val="00F57D1C"/>
    <w:rsid w:val="00F57DE8"/>
    <w:rsid w:val="00F61A63"/>
    <w:rsid w:val="00F625AA"/>
    <w:rsid w:val="00F65A75"/>
    <w:rsid w:val="00F70E16"/>
    <w:rsid w:val="00F71BEB"/>
    <w:rsid w:val="00F73929"/>
    <w:rsid w:val="00F8100C"/>
    <w:rsid w:val="00F83603"/>
    <w:rsid w:val="00F863B6"/>
    <w:rsid w:val="00F91A09"/>
    <w:rsid w:val="00F9776B"/>
    <w:rsid w:val="00F97B0F"/>
    <w:rsid w:val="00FA23C8"/>
    <w:rsid w:val="00FA2FDE"/>
    <w:rsid w:val="00FA5092"/>
    <w:rsid w:val="00FC10F4"/>
    <w:rsid w:val="00FC2115"/>
    <w:rsid w:val="00FC28F6"/>
    <w:rsid w:val="00FD0D15"/>
    <w:rsid w:val="00FD1EC4"/>
    <w:rsid w:val="00FD4562"/>
    <w:rsid w:val="00FD47E6"/>
    <w:rsid w:val="00FD5305"/>
    <w:rsid w:val="00FE28DB"/>
    <w:rsid w:val="00FE32A6"/>
    <w:rsid w:val="00FE51E0"/>
    <w:rsid w:val="00FE7741"/>
    <w:rsid w:val="00FF0B71"/>
    <w:rsid w:val="00FF156D"/>
    <w:rsid w:val="00FF52E6"/>
    <w:rsid w:val="00FF5311"/>
    <w:rsid w:val="00FF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EF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列表 6 彩色1"/>
    <w:basedOn w:val="a1"/>
    <w:uiPriority w:val="51"/>
    <w:rsid w:val="0083517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7C12F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C12F9"/>
    <w:pPr>
      <w:jc w:val="left"/>
    </w:pPr>
  </w:style>
  <w:style w:type="character" w:customStyle="1" w:styleId="a5">
    <w:name w:val="批注文字字符"/>
    <w:basedOn w:val="a0"/>
    <w:link w:val="a4"/>
    <w:uiPriority w:val="99"/>
    <w:semiHidden/>
    <w:rsid w:val="007C12F9"/>
  </w:style>
  <w:style w:type="paragraph" w:styleId="a6">
    <w:name w:val="annotation subject"/>
    <w:basedOn w:val="a4"/>
    <w:next w:val="a4"/>
    <w:link w:val="a7"/>
    <w:uiPriority w:val="99"/>
    <w:semiHidden/>
    <w:unhideWhenUsed/>
    <w:rsid w:val="007C12F9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7C12F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7C12F9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C12F9"/>
    <w:rPr>
      <w:sz w:val="18"/>
      <w:szCs w:val="18"/>
    </w:rPr>
  </w:style>
  <w:style w:type="paragraph" w:styleId="aa">
    <w:name w:val="Revision"/>
    <w:hidden/>
    <w:uiPriority w:val="99"/>
    <w:semiHidden/>
    <w:rsid w:val="00A06898"/>
  </w:style>
  <w:style w:type="paragraph" w:styleId="ab">
    <w:name w:val="List Paragraph"/>
    <w:basedOn w:val="a"/>
    <w:uiPriority w:val="34"/>
    <w:qFormat/>
    <w:rsid w:val="009930BD"/>
    <w:pPr>
      <w:ind w:firstLineChars="200" w:firstLine="420"/>
    </w:pPr>
  </w:style>
  <w:style w:type="table" w:styleId="ac">
    <w:name w:val="Table Grid"/>
    <w:basedOn w:val="a1"/>
    <w:uiPriority w:val="39"/>
    <w:rsid w:val="004029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06</Words>
  <Characters>1747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Liu</dc:creator>
  <cp:lastModifiedBy>Liu Shuang</cp:lastModifiedBy>
  <cp:revision>15</cp:revision>
  <dcterms:created xsi:type="dcterms:W3CDTF">2018-02-25T04:13:00Z</dcterms:created>
  <dcterms:modified xsi:type="dcterms:W3CDTF">2018-08-21T02:08:00Z</dcterms:modified>
</cp:coreProperties>
</file>